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28609" w14:textId="63A4C58E" w:rsidR="0046175D" w:rsidRPr="00F95908" w:rsidRDefault="00D33067">
      <w:pPr>
        <w:rPr>
          <w:rFonts w:ascii="Arial" w:hAnsi="Arial" w:cs="Arial"/>
          <w:sz w:val="20"/>
          <w:szCs w:val="20"/>
        </w:rPr>
      </w:pPr>
      <w:r w:rsidRPr="00F95908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46175D">
        <w:rPr>
          <w:rFonts w:ascii="Arial" w:hAnsi="Arial" w:cs="Arial"/>
          <w:b/>
          <w:bCs/>
          <w:sz w:val="20"/>
          <w:szCs w:val="20"/>
        </w:rPr>
        <w:t>2</w:t>
      </w:r>
      <w:r w:rsidRPr="00F95908">
        <w:rPr>
          <w:rFonts w:ascii="Arial" w:hAnsi="Arial" w:cs="Arial"/>
          <w:sz w:val="20"/>
          <w:szCs w:val="20"/>
        </w:rPr>
        <w:t xml:space="preserve">. </w:t>
      </w:r>
      <w:r w:rsidR="0046175D">
        <w:rPr>
          <w:rFonts w:ascii="Arial" w:hAnsi="Arial" w:cs="Arial"/>
          <w:sz w:val="20"/>
          <w:szCs w:val="20"/>
        </w:rPr>
        <w:t>N</w:t>
      </w:r>
      <w:r w:rsidR="0046175D" w:rsidRPr="0046175D">
        <w:rPr>
          <w:rFonts w:ascii="Arial" w:hAnsi="Arial" w:cs="Arial"/>
          <w:sz w:val="20"/>
          <w:szCs w:val="20"/>
        </w:rPr>
        <w:t xml:space="preserve">ormalized area of metabolites in </w:t>
      </w:r>
      <w:r w:rsidR="0046175D" w:rsidRPr="00847186">
        <w:rPr>
          <w:rFonts w:ascii="Arial" w:hAnsi="Arial" w:cs="Arial"/>
          <w:i/>
          <w:iCs/>
          <w:sz w:val="20"/>
          <w:szCs w:val="20"/>
        </w:rPr>
        <w:t xml:space="preserve">P. </w:t>
      </w:r>
      <w:proofErr w:type="spellStart"/>
      <w:r w:rsidR="0046175D" w:rsidRPr="00847186">
        <w:rPr>
          <w:rFonts w:ascii="Arial" w:hAnsi="Arial" w:cs="Arial"/>
          <w:i/>
          <w:iCs/>
          <w:sz w:val="20"/>
          <w:szCs w:val="20"/>
        </w:rPr>
        <w:t>vannamei</w:t>
      </w:r>
      <w:proofErr w:type="spellEnd"/>
      <w:r w:rsidR="0046175D" w:rsidRPr="0046175D">
        <w:rPr>
          <w:rFonts w:ascii="Arial" w:hAnsi="Arial" w:cs="Arial"/>
          <w:sz w:val="20"/>
          <w:szCs w:val="20"/>
        </w:rPr>
        <w:t xml:space="preserve"> hepatopancreas</w:t>
      </w:r>
    </w:p>
    <w:tbl>
      <w:tblPr>
        <w:tblW w:w="8906" w:type="dxa"/>
        <w:tblInd w:w="-567" w:type="dxa"/>
        <w:tblLook w:val="04A0" w:firstRow="1" w:lastRow="0" w:firstColumn="1" w:lastColumn="0" w:noHBand="0" w:noVBand="1"/>
      </w:tblPr>
      <w:tblGrid>
        <w:gridCol w:w="559"/>
        <w:gridCol w:w="1709"/>
        <w:gridCol w:w="2374"/>
        <w:gridCol w:w="1384"/>
        <w:gridCol w:w="1384"/>
        <w:gridCol w:w="1496"/>
      </w:tblGrid>
      <w:tr w:rsidR="0046175D" w:rsidRPr="0046175D" w14:paraId="15799CA3" w14:textId="77777777" w:rsidTr="00847186">
        <w:trPr>
          <w:trHeight w:val="465"/>
        </w:trPr>
        <w:tc>
          <w:tcPr>
            <w:tcW w:w="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2079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9DE9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 of metabolites</w:t>
            </w:r>
          </w:p>
        </w:tc>
        <w:tc>
          <w:tcPr>
            <w:tcW w:w="23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CD2D9" w14:textId="7052F528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Metabolite name 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184B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CDE3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iseased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66C67" w14:textId="2AB7739A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4617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oribund</w:t>
            </w:r>
          </w:p>
        </w:tc>
      </w:tr>
      <w:tr w:rsidR="0046175D" w:rsidRPr="0046175D" w14:paraId="51C31159" w14:textId="77777777" w:rsidTr="00847186">
        <w:trPr>
          <w:trHeight w:val="255"/>
        </w:trPr>
        <w:tc>
          <w:tcPr>
            <w:tcW w:w="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DE4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F59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253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line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029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2931782.25 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BFC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4629628.47 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2C1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797176.66 </w:t>
            </w:r>
          </w:p>
        </w:tc>
      </w:tr>
      <w:tr w:rsidR="0046175D" w:rsidRPr="0046175D" w14:paraId="4C6A13CC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568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5E2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602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istamine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8B6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65187.2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33C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57814.30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441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62689.44 </w:t>
            </w:r>
          </w:p>
        </w:tc>
      </w:tr>
      <w:tr w:rsidR="0046175D" w:rsidRPr="0046175D" w14:paraId="2C967B1E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47D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991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DCD9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an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545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7452863.5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497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1030896.8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85D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2007298.09 </w:t>
            </w:r>
          </w:p>
        </w:tc>
      </w:tr>
      <w:tr w:rsidR="0046175D" w:rsidRPr="0046175D" w14:paraId="4570092D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FFB9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1D2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E6F9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lycine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849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490921.0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A68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624614.53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F3FD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209006.23 </w:t>
            </w:r>
          </w:p>
        </w:tc>
      </w:tr>
      <w:tr w:rsidR="0046175D" w:rsidRPr="0046175D" w14:paraId="2D30CEEC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E799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DA2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2670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799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75552.80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8D10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40649.44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9EA4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76659.74 </w:t>
            </w:r>
          </w:p>
        </w:tc>
      </w:tr>
      <w:tr w:rsidR="0046175D" w:rsidRPr="0046175D" w14:paraId="610302DF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094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B97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288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line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7BE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0294671.3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94AD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2080029.03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946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8964036.21 </w:t>
            </w:r>
          </w:p>
        </w:tc>
      </w:tr>
      <w:tr w:rsidR="0046175D" w:rsidRPr="0046175D" w14:paraId="198D182F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06B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AC4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7ED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-Isoleucine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679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5269669.48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98A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9997182.38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B44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391440.03 </w:t>
            </w:r>
          </w:p>
        </w:tc>
      </w:tr>
      <w:tr w:rsidR="0046175D" w:rsidRPr="0046175D" w14:paraId="62246A25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7760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6F7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476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r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269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5107323.60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2ADF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2610739.65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99C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659404.41 </w:t>
            </w:r>
          </w:p>
        </w:tc>
      </w:tr>
      <w:tr w:rsidR="0046175D" w:rsidRPr="0046175D" w14:paraId="0CBF3E68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067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510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5EE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droxyprol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545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4220578.0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11F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1785619.1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ABD0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3807710.12 </w:t>
            </w:r>
          </w:p>
        </w:tc>
      </w:tr>
      <w:tr w:rsidR="0046175D" w:rsidRPr="0046175D" w14:paraId="48C2D77B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C85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748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F3C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β-Alan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053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268456.9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ABA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617739.5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41B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333719.38 </w:t>
            </w:r>
          </w:p>
        </w:tc>
      </w:tr>
      <w:tr w:rsidR="0046175D" w:rsidRPr="0046175D" w14:paraId="77538EED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66E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378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3C3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-Threon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D64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521754.0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9E7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8201340.5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FCF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288875.43 </w:t>
            </w:r>
          </w:p>
        </w:tc>
      </w:tr>
      <w:tr w:rsidR="0046175D" w:rsidRPr="0046175D" w14:paraId="7B9341C5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111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3D8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2BC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-hydroxy-Tryptopha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5E2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9652.7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568F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1220.35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9BF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6682.51 </w:t>
            </w:r>
          </w:p>
        </w:tc>
      </w:tr>
      <w:tr w:rsidR="0046175D" w:rsidRPr="0046175D" w14:paraId="43C4B96B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2A1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64A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B3B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parag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EF3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8388018.2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B6F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316151.64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2574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606143.87 </w:t>
            </w:r>
          </w:p>
        </w:tc>
      </w:tr>
      <w:tr w:rsidR="0046175D" w:rsidRPr="0046175D" w14:paraId="7DBECB99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156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56C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B63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ethionine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0BB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805878.3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39BD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883954.61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C69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557106.58 </w:t>
            </w:r>
          </w:p>
        </w:tc>
      </w:tr>
      <w:tr w:rsidR="0046175D" w:rsidRPr="0046175D" w14:paraId="617DDA51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9BA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2A7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A279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part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B8E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176202.50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36B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245214.97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5C4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74699.51 </w:t>
            </w:r>
          </w:p>
        </w:tc>
      </w:tr>
      <w:tr w:rsidR="0046175D" w:rsidRPr="0046175D" w14:paraId="11B96B24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31D0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D0F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ED8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ste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EED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534203.9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DBC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777284.28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89C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83565.36 </w:t>
            </w:r>
          </w:p>
        </w:tc>
      </w:tr>
      <w:tr w:rsidR="0046175D" w:rsidRPr="0046175D" w14:paraId="1629E959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015F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635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F10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-Glutam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0BF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099268.47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C0F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578195.05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A83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039181.41 </w:t>
            </w:r>
          </w:p>
        </w:tc>
      </w:tr>
      <w:tr w:rsidR="0046175D" w:rsidRPr="0046175D" w14:paraId="0CB56469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CAF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DC40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274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ypotaurine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29E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380522.2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A170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749803.07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138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68652.14 </w:t>
            </w:r>
          </w:p>
        </w:tc>
      </w:tr>
      <w:tr w:rsidR="0046175D" w:rsidRPr="0046175D" w14:paraId="67EEE0AC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CA5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30C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C1E0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lanyl-alanine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77F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30276.7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B3B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49253.94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58C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51107.14 </w:t>
            </w:r>
          </w:p>
        </w:tc>
      </w:tr>
      <w:tr w:rsidR="0046175D" w:rsidRPr="0046175D" w14:paraId="71A3EC0F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158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BD39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241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l-Ornith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BE9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2231654.5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0CE4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049929.66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2C5F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8335900.92 </w:t>
            </w:r>
          </w:p>
        </w:tc>
      </w:tr>
      <w:tr w:rsidR="0046175D" w:rsidRPr="0046175D" w14:paraId="4771F5E1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FA7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2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097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AF9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tam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048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9959231.0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CD6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8298512.81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1B5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073111.95 </w:t>
            </w:r>
          </w:p>
        </w:tc>
      </w:tr>
      <w:tr w:rsidR="0046175D" w:rsidRPr="0046175D" w14:paraId="345E1520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9CB0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17F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BE6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henylalanine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E3D0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4802743.2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621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988712.84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5A7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421990.99 </w:t>
            </w:r>
          </w:p>
        </w:tc>
      </w:tr>
      <w:tr w:rsidR="0046175D" w:rsidRPr="0046175D" w14:paraId="75B1E019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2A7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054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083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aur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681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5561168.6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12D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4916324.0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D62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4949510.73 </w:t>
            </w:r>
          </w:p>
        </w:tc>
      </w:tr>
      <w:tr w:rsidR="0046175D" w:rsidRPr="0046175D" w14:paraId="38BC703D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0CE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C50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6AB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s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F22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6544710.8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BB5F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7116259.7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0E1D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583645.56 </w:t>
            </w:r>
          </w:p>
        </w:tc>
      </w:tr>
      <w:tr w:rsidR="0046175D" w:rsidRPr="0046175D" w14:paraId="14F2929F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97D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2DF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BB3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-Glycylglyc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E5A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845457.2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376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96394.41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F87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822509.56 </w:t>
            </w:r>
          </w:p>
        </w:tc>
      </w:tr>
      <w:tr w:rsidR="0046175D" w:rsidRPr="0046175D" w14:paraId="296C39C9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A9B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988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E10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tid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2C1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882232.4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862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138273.75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ACE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166820.15 </w:t>
            </w:r>
          </w:p>
        </w:tc>
      </w:tr>
      <w:tr w:rsidR="0046175D" w:rsidRPr="0046175D" w14:paraId="141E7F2E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AC2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859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F71F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Tyrosine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4C3D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0288561.0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69D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2674517.88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76D4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9342160.58 </w:t>
            </w:r>
          </w:p>
        </w:tc>
      </w:tr>
      <w:tr w:rsidR="0046175D" w:rsidRPr="0046175D" w14:paraId="03AA4132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CB3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166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7A2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yl-prol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6F0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29992.5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59B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82829.50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D850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49592.41 </w:t>
            </w:r>
          </w:p>
        </w:tc>
      </w:tr>
      <w:tr w:rsidR="0046175D" w:rsidRPr="0046175D" w14:paraId="71200C85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BD4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5940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E90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yptopha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B5D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498259.7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B0ED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562763.1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5A4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448096.12 </w:t>
            </w:r>
          </w:p>
        </w:tc>
      </w:tr>
      <w:tr w:rsidR="0046175D" w:rsidRPr="0046175D" w14:paraId="2ED13F6F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2E5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D2B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995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st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15B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784582.9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0FA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070190.58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80E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40284.94 </w:t>
            </w:r>
          </w:p>
        </w:tc>
      </w:tr>
      <w:tr w:rsidR="0046175D" w:rsidRPr="0046175D" w14:paraId="24FCAF7D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5D4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C32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EF9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yl-phenylalan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125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26191.7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DDC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11289.13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5E3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82001.06 </w:t>
            </w:r>
          </w:p>
        </w:tc>
      </w:tr>
      <w:tr w:rsidR="0046175D" w:rsidRPr="0046175D" w14:paraId="1098C1FC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0EC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9CE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C44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-Argin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7FE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2326477.7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E17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3916626.9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5C1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8661750.53 </w:t>
            </w:r>
          </w:p>
        </w:tc>
      </w:tr>
      <w:tr w:rsidR="0046175D" w:rsidRPr="0046175D" w14:paraId="462E1631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90C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E16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6A4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Uracil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5700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107196.3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64B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215987.68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299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6997745.71 </w:t>
            </w:r>
          </w:p>
        </w:tc>
      </w:tr>
      <w:tr w:rsidR="0046175D" w:rsidRPr="0046175D" w14:paraId="26809FA6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203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52E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D32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Thymine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C01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750972.8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C17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656141.07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1300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326196.74 </w:t>
            </w:r>
          </w:p>
        </w:tc>
      </w:tr>
      <w:tr w:rsidR="0046175D" w:rsidRPr="0046175D" w14:paraId="34621B42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631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731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2DF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oxanth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8EC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90136.8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987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14720.74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08D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112642.55 </w:t>
            </w:r>
          </w:p>
        </w:tc>
      </w:tr>
      <w:tr w:rsidR="0046175D" w:rsidRPr="0046175D" w14:paraId="0234D4CC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8AF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22D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12B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anth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6E9D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11496.17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541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449768.11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45D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001320.97 </w:t>
            </w:r>
          </w:p>
        </w:tc>
      </w:tr>
      <w:tr w:rsidR="0046175D" w:rsidRPr="0046175D" w14:paraId="4514E22D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567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51E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812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r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CA40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389539.4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A50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054184.53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1A9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826788.86 </w:t>
            </w:r>
          </w:p>
        </w:tc>
      </w:tr>
      <w:tr w:rsidR="0046175D" w:rsidRPr="0046175D" w14:paraId="0F86AA50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A659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818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89D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rid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B680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594249.8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2BBD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458319.85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9FF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722493.29 </w:t>
            </w:r>
          </w:p>
        </w:tc>
      </w:tr>
      <w:tr w:rsidR="0046175D" w:rsidRPr="0046175D" w14:paraId="747E3762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81E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2F4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28D0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os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81D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644389.6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CE0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0910043.05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EA9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919803.88 </w:t>
            </w:r>
          </w:p>
        </w:tc>
      </w:tr>
      <w:tr w:rsidR="0046175D" w:rsidRPr="0046175D" w14:paraId="5C8DC71E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A1F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41D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CF6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uanosine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F39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631984.1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AD8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490950.4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5E20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098589.60 </w:t>
            </w:r>
          </w:p>
        </w:tc>
      </w:tr>
      <w:tr w:rsidR="0046175D" w:rsidRPr="0046175D" w14:paraId="6A94D384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AD6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2AA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0129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oxyguanos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8074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657251.5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8DA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311828.3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EDC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53594.61 </w:t>
            </w:r>
          </w:p>
        </w:tc>
      </w:tr>
      <w:tr w:rsidR="0046175D" w:rsidRPr="0046175D" w14:paraId="4FBB886E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623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D99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CC3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uan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744D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3858.0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9B8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1649.10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063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81376.98 </w:t>
            </w:r>
          </w:p>
        </w:tc>
      </w:tr>
      <w:tr w:rsidR="0046175D" w:rsidRPr="0046175D" w14:paraId="63483645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C7F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4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218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2CF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ibose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B42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43712.2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283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51635.9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C31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05921.72 </w:t>
            </w:r>
          </w:p>
        </w:tc>
      </w:tr>
      <w:tr w:rsidR="0046175D" w:rsidRPr="0046175D" w14:paraId="12CCFFCE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DFC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2ED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5A6F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Valproic acid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03E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84886.7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9BD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06314.04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83A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388153.90 </w:t>
            </w:r>
          </w:p>
        </w:tc>
      </w:tr>
      <w:tr w:rsidR="0046175D" w:rsidRPr="0046175D" w14:paraId="45859FFA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3CA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C30F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01F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rimid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7A0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221059.9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775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654531.83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6CA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73479.32 </w:t>
            </w:r>
          </w:p>
        </w:tc>
      </w:tr>
      <w:tr w:rsidR="0046175D" w:rsidRPr="0046175D" w14:paraId="33F7FBE0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0FD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72A9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A92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Pyraz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AB8F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878640.6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72D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775085.37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F03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033011.72 </w:t>
            </w:r>
          </w:p>
        </w:tc>
      </w:tr>
      <w:tr w:rsidR="0046175D" w:rsidRPr="0046175D" w14:paraId="2AC0FC01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7E3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F20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89F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enos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0AD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70916.90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BE1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31711.75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9B1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40435.71 </w:t>
            </w:r>
          </w:p>
        </w:tc>
      </w:tr>
      <w:tr w:rsidR="0046175D" w:rsidRPr="0046175D" w14:paraId="39BE0F3C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77BF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BBD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198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ridine-5'-monophosphat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114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90062.48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056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05327.17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97AF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62102.42 </w:t>
            </w:r>
          </w:p>
        </w:tc>
      </w:tr>
      <w:tr w:rsidR="0046175D" w:rsidRPr="0046175D" w14:paraId="4A00EE72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319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0C1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565F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enosine-5'-monophosphat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650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75137.6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D58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879694.2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773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26525.73 </w:t>
            </w:r>
          </w:p>
        </w:tc>
      </w:tr>
      <w:tr w:rsidR="0046175D" w:rsidRPr="0046175D" w14:paraId="0EB3BFEC" w14:textId="77777777" w:rsidTr="00C37F80">
        <w:trPr>
          <w:trHeight w:val="44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675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BCA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tty acid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9ED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utano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C38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70286.8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AE1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025059.57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BF90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82407.31 </w:t>
            </w:r>
          </w:p>
        </w:tc>
      </w:tr>
      <w:tr w:rsidR="0046175D" w:rsidRPr="0046175D" w14:paraId="6EA6024A" w14:textId="77777777" w:rsidTr="00C37F80">
        <w:trPr>
          <w:trHeight w:val="436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749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6CA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tty acid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BAB9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etradecanoic</w:t>
            </w:r>
            <w:proofErr w:type="spellEnd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41A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501539.6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1DA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931105.08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818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23512.80 </w:t>
            </w:r>
          </w:p>
        </w:tc>
      </w:tr>
      <w:tr w:rsidR="0046175D" w:rsidRPr="0046175D" w14:paraId="3D348579" w14:textId="77777777" w:rsidTr="00C37F80">
        <w:trPr>
          <w:trHeight w:val="414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C07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E77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tty acid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015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xadecanoic</w:t>
            </w:r>
            <w:proofErr w:type="spellEnd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3DD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9091418.0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B1C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644254.10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1A7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725959.60 </w:t>
            </w:r>
          </w:p>
        </w:tc>
      </w:tr>
      <w:tr w:rsidR="0046175D" w:rsidRPr="0046175D" w14:paraId="467896D7" w14:textId="77777777" w:rsidTr="00C37F80">
        <w:trPr>
          <w:trHeight w:val="43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53E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137F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tty acid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C0A9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le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DED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5985196.1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014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2081329.41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B1F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6305302.94 </w:t>
            </w:r>
          </w:p>
        </w:tc>
      </w:tr>
      <w:tr w:rsidR="0046175D" w:rsidRPr="0046175D" w14:paraId="14B61B79" w14:textId="77777777" w:rsidTr="00C37F80">
        <w:trPr>
          <w:trHeight w:val="413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99D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778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tty acid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D57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ptadecano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762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91437.5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1DD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78445.36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D99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221652.32 </w:t>
            </w:r>
          </w:p>
        </w:tc>
      </w:tr>
      <w:tr w:rsidR="0046175D" w:rsidRPr="0046175D" w14:paraId="4CCED59B" w14:textId="77777777" w:rsidTr="00C37F80">
        <w:trPr>
          <w:trHeight w:val="432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AB7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3BD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tty acid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7CC0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icosatetraeno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9CD4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38846.4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4B0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69493.71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44F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619959.84 </w:t>
            </w:r>
          </w:p>
        </w:tc>
      </w:tr>
      <w:tr w:rsidR="0046175D" w:rsidRPr="0046175D" w14:paraId="477C42B7" w14:textId="77777777" w:rsidTr="00C37F80">
        <w:trPr>
          <w:trHeight w:val="424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6A5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171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tty acid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057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conexent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182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732386.7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179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448551.25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AEA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404037.48 </w:t>
            </w:r>
          </w:p>
        </w:tc>
      </w:tr>
      <w:tr w:rsidR="0046175D" w:rsidRPr="0046175D" w14:paraId="13F148D1" w14:textId="77777777" w:rsidTr="00C37F80">
        <w:trPr>
          <w:trHeight w:val="431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4C3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66E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tty acid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5BDF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ntadecano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5D7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26547.4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935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65603.18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470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88343.63 </w:t>
            </w:r>
          </w:p>
        </w:tc>
      </w:tr>
      <w:tr w:rsidR="0046175D" w:rsidRPr="0046175D" w14:paraId="392C1E0A" w14:textId="77777777" w:rsidTr="00C37F80">
        <w:trPr>
          <w:trHeight w:val="423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28E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21D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tty acid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6C4F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adecano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CA7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6130.7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56A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62674.5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F2F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99423.30 </w:t>
            </w:r>
          </w:p>
        </w:tc>
      </w:tr>
      <w:tr w:rsidR="0046175D" w:rsidRPr="0046175D" w14:paraId="1B67F304" w14:textId="77777777" w:rsidTr="00C37F80">
        <w:trPr>
          <w:trHeight w:val="428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287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5E5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tty acid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BB8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icosan-1-o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B29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5056.3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F31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6830.3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A7F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2764.98 </w:t>
            </w:r>
          </w:p>
        </w:tc>
      </w:tr>
      <w:tr w:rsidR="0046175D" w:rsidRPr="0046175D" w14:paraId="525D5470" w14:textId="77777777" w:rsidTr="00C37F80">
        <w:trPr>
          <w:trHeight w:val="446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9CD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F3B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tty acid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A1C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pano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375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87653.2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3CA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74410.31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844D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82570.79 </w:t>
            </w:r>
          </w:p>
        </w:tc>
      </w:tr>
      <w:tr w:rsidR="0046175D" w:rsidRPr="0046175D" w14:paraId="6FF02BED" w14:textId="77777777" w:rsidTr="00C37F80">
        <w:trPr>
          <w:trHeight w:val="440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3E0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721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tty acid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5989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n-Dodecano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D3E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44661.3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3DC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65035.27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D49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57429.55 </w:t>
            </w:r>
          </w:p>
        </w:tc>
      </w:tr>
      <w:tr w:rsidR="0046175D" w:rsidRPr="0046175D" w14:paraId="4BFFA36C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195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C3F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gan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D9B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ruv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1CD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926751.4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21A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040914.97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D5B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414345.21 </w:t>
            </w:r>
          </w:p>
        </w:tc>
      </w:tr>
      <w:tr w:rsidR="0046175D" w:rsidRPr="0046175D" w14:paraId="0173B529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4D4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D3D0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gan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AF8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ct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77A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107521.5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542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244675.53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3A34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1047997.35 </w:t>
            </w:r>
          </w:p>
        </w:tc>
      </w:tr>
      <w:tr w:rsidR="0046175D" w:rsidRPr="0046175D" w14:paraId="4C2967D1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985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64F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gan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5C7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enzo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DBD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06380.9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405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03494.03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FC4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70014.40 </w:t>
            </w:r>
          </w:p>
        </w:tc>
      </w:tr>
      <w:tr w:rsidR="0046175D" w:rsidRPr="0046175D" w14:paraId="2380B8C7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9AF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A7A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gan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CAC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eric</w:t>
            </w:r>
            <w:proofErr w:type="spellEnd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988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13891.1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312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22313.67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BB9F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0441.05 </w:t>
            </w:r>
          </w:p>
        </w:tc>
      </w:tr>
      <w:tr w:rsidR="0046175D" w:rsidRPr="0046175D" w14:paraId="2837977C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611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9A8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gan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D0B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umaric acid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C17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66202.1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03A4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35846.47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5A2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1621.64 </w:t>
            </w:r>
          </w:p>
        </w:tc>
      </w:tr>
      <w:tr w:rsidR="0046175D" w:rsidRPr="0046175D" w14:paraId="00690DBF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398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B75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gan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FAF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oxyl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B8D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6478.0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8F9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3155.91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168D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46175D" w:rsidRPr="0046175D" w14:paraId="400541A6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08D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F42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gan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892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7DF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582570.48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AD5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666355.88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EF4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25773.15 </w:t>
            </w:r>
          </w:p>
        </w:tc>
      </w:tr>
      <w:tr w:rsidR="0046175D" w:rsidRPr="0046175D" w14:paraId="5D086FD0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426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6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BBF0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gan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B63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ip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0F2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23048.6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4DB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13983.18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6954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00901.21 </w:t>
            </w:r>
          </w:p>
        </w:tc>
      </w:tr>
      <w:tr w:rsidR="0046175D" w:rsidRPr="0046175D" w14:paraId="7C90F843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768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C51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gan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48C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con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5F1F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85016.38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1E20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50635.70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80D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46175D" w:rsidRPr="0046175D" w14:paraId="22BAADE2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2BD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703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gan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755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itr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C35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99182.7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112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87872.94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437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28749.11 </w:t>
            </w:r>
          </w:p>
        </w:tc>
      </w:tr>
      <w:tr w:rsidR="0046175D" w:rsidRPr="0046175D" w14:paraId="3A153064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6A6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C1B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gan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AB4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malonic</w:t>
            </w:r>
            <w:proofErr w:type="spellEnd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501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1148.8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2EC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8278.95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CA3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5171.83 </w:t>
            </w:r>
          </w:p>
        </w:tc>
      </w:tr>
      <w:tr w:rsidR="0046175D" w:rsidRPr="0046175D" w14:paraId="714900FD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3DB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DFE9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ganic acids and derivativ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A5F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-hydroxy-Glutar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CB8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35358.1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D41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25779.4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F66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967615.94 </w:t>
            </w:r>
          </w:p>
        </w:tc>
      </w:tr>
      <w:tr w:rsidR="0046175D" w:rsidRPr="0046175D" w14:paraId="2867EC20" w14:textId="77777777" w:rsidTr="00C37F80">
        <w:trPr>
          <w:trHeight w:val="426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DFA0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BE6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rbohydrat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BDD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inito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03A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892875.4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A3F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011024.38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1E44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302606.53 </w:t>
            </w:r>
          </w:p>
        </w:tc>
      </w:tr>
      <w:tr w:rsidR="0046175D" w:rsidRPr="0046175D" w14:paraId="7994F358" w14:textId="77777777" w:rsidTr="00C37F80">
        <w:trPr>
          <w:trHeight w:val="418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3DC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A17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rbohydrat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0A5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ructo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FA6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48468.8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4E3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69656.06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2CB4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38375.64 </w:t>
            </w:r>
          </w:p>
        </w:tc>
      </w:tr>
      <w:tr w:rsidR="0046175D" w:rsidRPr="0046175D" w14:paraId="6696FA3E" w14:textId="77777777" w:rsidTr="00C37F80">
        <w:trPr>
          <w:trHeight w:val="439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5DD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107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rbohydrat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AB40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lacto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74D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1744153.9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431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6978701.27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19B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445924.37 </w:t>
            </w:r>
          </w:p>
        </w:tc>
      </w:tr>
      <w:tr w:rsidR="0046175D" w:rsidRPr="0046175D" w14:paraId="5A53AB2F" w14:textId="77777777" w:rsidTr="00C37F80">
        <w:trPr>
          <w:trHeight w:val="41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F829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1C5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rbohydrat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924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ose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384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466117.38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0C7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717212.61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9AD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415358.87 </w:t>
            </w:r>
          </w:p>
        </w:tc>
      </w:tr>
      <w:tr w:rsidR="0046175D" w:rsidRPr="0046175D" w14:paraId="0CA2DAA1" w14:textId="77777777" w:rsidTr="00C37F80">
        <w:trPr>
          <w:trHeight w:val="422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0BE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8BD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rbohydrat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A3E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nnito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A4D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25937.1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AB3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05002.50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63A0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6107.32 </w:t>
            </w:r>
          </w:p>
        </w:tc>
      </w:tr>
      <w:tr w:rsidR="0046175D" w:rsidRPr="0046175D" w14:paraId="72393998" w14:textId="77777777" w:rsidTr="00C37F80">
        <w:trPr>
          <w:trHeight w:val="428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FC5F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B6F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rbohydrat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A4C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iburnitol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377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98252.77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DF1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07628.08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6AA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11533.52 </w:t>
            </w:r>
          </w:p>
        </w:tc>
      </w:tr>
      <w:tr w:rsidR="0046175D" w:rsidRPr="0046175D" w14:paraId="2D17931E" w14:textId="77777777" w:rsidTr="00C37F80">
        <w:trPr>
          <w:trHeight w:val="421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6D9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E69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rbohydrat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F33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quoyitol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6B7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72388.4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140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28581.66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8CE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28210.20 </w:t>
            </w:r>
          </w:p>
        </w:tc>
      </w:tr>
      <w:tr w:rsidR="0046175D" w:rsidRPr="0046175D" w14:paraId="3BE8400A" w14:textId="77777777" w:rsidTr="00C37F80">
        <w:trPr>
          <w:trHeight w:val="4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B7A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154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rbohydrat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F53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nonitol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8C3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30122.4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BAC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25053.6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136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00991.74 </w:t>
            </w:r>
          </w:p>
        </w:tc>
      </w:tr>
      <w:tr w:rsidR="0046175D" w:rsidRPr="0046175D" w14:paraId="66A5E96C" w14:textId="77777777" w:rsidTr="00C37F80">
        <w:trPr>
          <w:trHeight w:val="432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844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0D3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rbohydrat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52D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obio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199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065053.4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340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112391.96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EF80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2860.39 </w:t>
            </w:r>
          </w:p>
        </w:tc>
      </w:tr>
      <w:tr w:rsidR="0046175D" w:rsidRPr="0046175D" w14:paraId="2E3E0216" w14:textId="77777777" w:rsidTr="00C37F80">
        <w:trPr>
          <w:trHeight w:val="42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D1F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C2A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rbohydrat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626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-Sucro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8B1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50011.98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0AF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654609.43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40C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9744.59 </w:t>
            </w:r>
          </w:p>
        </w:tc>
      </w:tr>
      <w:tr w:rsidR="0046175D" w:rsidRPr="0046175D" w14:paraId="2CD3F4AA" w14:textId="77777777" w:rsidTr="00C37F80">
        <w:trPr>
          <w:trHeight w:val="41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E02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3F8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rbohydrat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33A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ylo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439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26358.7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1C1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90080.0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A4D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25538.32 </w:t>
            </w:r>
          </w:p>
        </w:tc>
      </w:tr>
      <w:tr w:rsidR="0046175D" w:rsidRPr="0046175D" w14:paraId="150091F6" w14:textId="77777777" w:rsidTr="00C37F80">
        <w:trPr>
          <w:trHeight w:val="43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F89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D89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rbohydrat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499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-Gluco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AC3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20687.2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F17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CF6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59260.16 </w:t>
            </w:r>
          </w:p>
        </w:tc>
      </w:tr>
      <w:tr w:rsidR="0046175D" w:rsidRPr="0046175D" w14:paraId="623AD27A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360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669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rmone and other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8ED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enethylam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9BC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134342.2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158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282143.37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119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859996.95 </w:t>
            </w:r>
          </w:p>
        </w:tc>
      </w:tr>
      <w:tr w:rsidR="0046175D" w:rsidRPr="0046175D" w14:paraId="260363E2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7F7F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D13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rmone and other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75D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stathione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34B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203630.98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288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906465.8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6090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23433.20 </w:t>
            </w:r>
          </w:p>
        </w:tc>
      </w:tr>
      <w:tr w:rsidR="0046175D" w:rsidRPr="0046175D" w14:paraId="5E366876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9A5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A8C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rmone and other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153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erophosphoglycerol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A66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82837.58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27D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75615.6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570D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29378.73 </w:t>
            </w:r>
          </w:p>
        </w:tc>
      </w:tr>
      <w:tr w:rsidR="0046175D" w:rsidRPr="0046175D" w14:paraId="2961810F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4F6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23A0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rmone and other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83D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uramin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E3AF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55758.40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B84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34980.46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071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46175D" w:rsidRPr="0046175D" w14:paraId="701A932E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E5A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234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rmone and other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BB40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ylulose-5-phosphat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4E0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00688.00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633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49929.96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4A4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343288.16 </w:t>
            </w:r>
          </w:p>
        </w:tc>
      </w:tr>
      <w:tr w:rsidR="0046175D" w:rsidRPr="0046175D" w14:paraId="7038C1D9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429F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B1C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rmone and other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7F0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bulose-5-phosphat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17E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76536.7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6D2F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47165.95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839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377320.14 </w:t>
            </w:r>
          </w:p>
        </w:tc>
      </w:tr>
      <w:tr w:rsidR="0046175D" w:rsidRPr="0046175D" w14:paraId="545AE021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9B4A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50A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rmone and other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10A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xonic</w:t>
            </w:r>
            <w:proofErr w:type="spellEnd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A56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19354.5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D00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39613.77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E52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57625.90 </w:t>
            </w:r>
          </w:p>
        </w:tc>
      </w:tr>
      <w:tr w:rsidR="0046175D" w:rsidRPr="0046175D" w14:paraId="6AF8A13F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343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273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rmone and other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CE1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etylneuramin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CD74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84400.2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9C1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64860.2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7DC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2484.48 </w:t>
            </w:r>
          </w:p>
        </w:tc>
      </w:tr>
      <w:tr w:rsidR="0046175D" w:rsidRPr="0046175D" w14:paraId="41CB9089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D94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9E0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e compoun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5A3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utrescine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2B9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769302.1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601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42087.60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73A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9591963.78 </w:t>
            </w:r>
          </w:p>
        </w:tc>
      </w:tr>
      <w:tr w:rsidR="0046175D" w:rsidRPr="0046175D" w14:paraId="3CAFC7FF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A5B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9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73E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e compoun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67BF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thanolaminephosphate</w:t>
            </w:r>
            <w:proofErr w:type="spellEnd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C36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84543.60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4F6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424067.51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644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23000.41 </w:t>
            </w:r>
          </w:p>
        </w:tc>
      </w:tr>
      <w:tr w:rsidR="0046175D" w:rsidRPr="0046175D" w14:paraId="1B4D58F0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5C4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C79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e compoun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FE76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daver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C73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474161.0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545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292605.35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1CE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0732275.40 </w:t>
            </w:r>
          </w:p>
        </w:tc>
      </w:tr>
      <w:tr w:rsidR="0046175D" w:rsidRPr="0046175D" w14:paraId="1E827990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A28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65B0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e compoun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F29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yptam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A3F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7633.2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9EF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5385.25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27D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28479.37 </w:t>
            </w:r>
          </w:p>
        </w:tc>
      </w:tr>
      <w:tr w:rsidR="0046175D" w:rsidRPr="0046175D" w14:paraId="6449E01F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58F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BDEF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e compoun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2C84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-Acetyl-glucosam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860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489256.4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9F7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208646.0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FC03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816050.14 </w:t>
            </w:r>
          </w:p>
        </w:tc>
      </w:tr>
      <w:tr w:rsidR="0046175D" w:rsidRPr="0046175D" w14:paraId="14B982DA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E7B9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4B3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e compoun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7BB7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re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F9F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95244.9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547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78029.14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597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5384.03 </w:t>
            </w:r>
          </w:p>
        </w:tc>
      </w:tr>
      <w:tr w:rsidR="0046175D" w:rsidRPr="0046175D" w14:paraId="2BF9FAC6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9D6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E80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enzymes and vitamin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770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iac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53BD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58079.7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275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77947.44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135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71049.64 </w:t>
            </w:r>
          </w:p>
        </w:tc>
      </w:tr>
      <w:tr w:rsidR="0046175D" w:rsidRPr="0046175D" w14:paraId="2468861B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55A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75D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enzymes and vitamin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529C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o-Inosito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14C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259503.4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AB3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457169.93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9115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016875.35 </w:t>
            </w:r>
          </w:p>
        </w:tc>
      </w:tr>
      <w:tr w:rsidR="0046175D" w:rsidRPr="0046175D" w14:paraId="7A1D4ED5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8B7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C71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enzymes and vitamin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F22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γ-Tocophero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A7BE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6916.3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F000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2968.28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1C5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66633.35 </w:t>
            </w:r>
          </w:p>
        </w:tc>
      </w:tr>
      <w:tr w:rsidR="0046175D" w:rsidRPr="0046175D" w14:paraId="5EE414C7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2CA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C6E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enzymes and vitamin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A45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α-Tocophero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82F0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4488.5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1464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83980.84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2D0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67184.07 </w:t>
            </w:r>
          </w:p>
        </w:tc>
      </w:tr>
      <w:tr w:rsidR="0046175D" w:rsidRPr="0046175D" w14:paraId="3B283AF6" w14:textId="77777777" w:rsidTr="0046175D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F3F3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B36E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enzymes and vitamin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4A1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α-</w:t>
            </w:r>
            <w:proofErr w:type="spellStart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copherolacetate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567B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9570.08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5A2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7413.00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E0E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6929.35 </w:t>
            </w:r>
          </w:p>
        </w:tc>
      </w:tr>
      <w:tr w:rsidR="0046175D" w:rsidRPr="0046175D" w14:paraId="27DC1483" w14:textId="77777777" w:rsidTr="00E44E6B">
        <w:trPr>
          <w:trHeight w:val="41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D3ED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D56F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pi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CED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ero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5EA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8428346.6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33BC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9089029.5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86B2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5122312.57 </w:t>
            </w:r>
          </w:p>
        </w:tc>
      </w:tr>
      <w:tr w:rsidR="0046175D" w:rsidRPr="0046175D" w14:paraId="3B2196EB" w14:textId="77777777" w:rsidTr="00E44E6B">
        <w:trPr>
          <w:trHeight w:val="43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A1C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63D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pi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4389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olestero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D888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6557731.58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9354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9456611.55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C0A7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7426520.84 </w:t>
            </w:r>
          </w:p>
        </w:tc>
      </w:tr>
      <w:tr w:rsidR="0046175D" w:rsidRPr="0046175D" w14:paraId="218BE716" w14:textId="77777777" w:rsidTr="00E44E6B">
        <w:trPr>
          <w:trHeight w:val="426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7D75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9AF1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pi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D430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mpesterol</w:t>
            </w:r>
            <w:proofErr w:type="spellEnd"/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F79A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78134.4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9156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61374.60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4F8F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36204.62 </w:t>
            </w:r>
          </w:p>
        </w:tc>
      </w:tr>
      <w:tr w:rsidR="0046175D" w:rsidRPr="0046175D" w14:paraId="6EB56F33" w14:textId="77777777" w:rsidTr="00E44E6B">
        <w:trPr>
          <w:trHeight w:val="418"/>
        </w:trPr>
        <w:tc>
          <w:tcPr>
            <w:tcW w:w="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CEB12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CE3B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pid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E8C38" w14:textId="77777777" w:rsidR="0046175D" w:rsidRPr="0046175D" w:rsidRDefault="0046175D" w:rsidP="004617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β-Sitostero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61191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22854.94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CBD9F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766011.66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3D59" w14:textId="77777777" w:rsidR="0046175D" w:rsidRPr="0046175D" w:rsidRDefault="0046175D" w:rsidP="004617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617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48382.38 </w:t>
            </w:r>
          </w:p>
        </w:tc>
      </w:tr>
    </w:tbl>
    <w:p w14:paraId="5506C18A" w14:textId="77777777" w:rsidR="00D67D9E" w:rsidRPr="0046175D" w:rsidRDefault="00D67D9E">
      <w:pPr>
        <w:rPr>
          <w:rFonts w:ascii="Arial" w:hAnsi="Arial" w:cs="Arial"/>
          <w:sz w:val="20"/>
          <w:szCs w:val="20"/>
        </w:rPr>
      </w:pPr>
    </w:p>
    <w:sectPr w:rsidR="00D67D9E" w:rsidRPr="0046175D" w:rsidSect="00181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391BF" w14:textId="77777777" w:rsidR="00EA72EA" w:rsidRDefault="00EA72EA" w:rsidP="00E97C0A">
      <w:r>
        <w:separator/>
      </w:r>
    </w:p>
  </w:endnote>
  <w:endnote w:type="continuationSeparator" w:id="0">
    <w:p w14:paraId="3D13A0A2" w14:textId="77777777" w:rsidR="00EA72EA" w:rsidRDefault="00EA72EA" w:rsidP="00E97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0BD1F" w14:textId="77777777" w:rsidR="00EA72EA" w:rsidRDefault="00EA72EA" w:rsidP="00E97C0A">
      <w:r>
        <w:separator/>
      </w:r>
    </w:p>
  </w:footnote>
  <w:footnote w:type="continuationSeparator" w:id="0">
    <w:p w14:paraId="463D17CD" w14:textId="77777777" w:rsidR="00EA72EA" w:rsidRDefault="00EA72EA" w:rsidP="00E97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216"/>
    <w:rsid w:val="000E0C82"/>
    <w:rsid w:val="001672E2"/>
    <w:rsid w:val="00181622"/>
    <w:rsid w:val="003047C5"/>
    <w:rsid w:val="003A0216"/>
    <w:rsid w:val="003C64CC"/>
    <w:rsid w:val="0046013C"/>
    <w:rsid w:val="0046175D"/>
    <w:rsid w:val="004F79EC"/>
    <w:rsid w:val="00547C6F"/>
    <w:rsid w:val="00783B64"/>
    <w:rsid w:val="00847186"/>
    <w:rsid w:val="00977A01"/>
    <w:rsid w:val="00C0274B"/>
    <w:rsid w:val="00C37F80"/>
    <w:rsid w:val="00C713C8"/>
    <w:rsid w:val="00D33067"/>
    <w:rsid w:val="00D67D9E"/>
    <w:rsid w:val="00D74DD2"/>
    <w:rsid w:val="00E44E6B"/>
    <w:rsid w:val="00E97C0A"/>
    <w:rsid w:val="00EA72EA"/>
    <w:rsid w:val="00F95908"/>
    <w:rsid w:val="00FF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829789"/>
  <w15:chartTrackingRefBased/>
  <w15:docId w15:val="{04364230-9983-4EF3-A825-60FA31F46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C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C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1234</Words>
  <Characters>7038</Characters>
  <Application>Microsoft Office Word</Application>
  <DocSecurity>0</DocSecurity>
  <Lines>58</Lines>
  <Paragraphs>16</Paragraphs>
  <ScaleCrop>false</ScaleCrop>
  <Company/>
  <LinksUpToDate>false</LinksUpToDate>
  <CharactersWithSpaces>8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志鸿</dc:creator>
  <cp:keywords/>
  <dc:description/>
  <cp:lastModifiedBy>zy</cp:lastModifiedBy>
  <cp:revision>20</cp:revision>
  <dcterms:created xsi:type="dcterms:W3CDTF">2021-03-24T01:28:00Z</dcterms:created>
  <dcterms:modified xsi:type="dcterms:W3CDTF">2022-04-13T13:12:00Z</dcterms:modified>
</cp:coreProperties>
</file>